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A916EF" w14:textId="77777777" w:rsidR="002F3C05" w:rsidRPr="00E23794" w:rsidRDefault="002F3C05" w:rsidP="002F3C05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23794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  <w:bookmarkStart w:id="0" w:name="_GoBack"/>
      <w:bookmarkEnd w:id="0"/>
    </w:p>
    <w:p w14:paraId="75787CD0" w14:textId="77777777" w:rsidR="002F3C05" w:rsidRPr="00E23794" w:rsidRDefault="002F3C05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E865823" w14:textId="77777777" w:rsidR="00BD18CC" w:rsidRPr="00C159F7" w:rsidRDefault="00BD18CC" w:rsidP="00BD18CC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Hlk120538403"/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</w:rPr>
        <w:t>Enhancing the sensitivity of r</w:t>
      </w:r>
      <w:r w:rsidRPr="00C159F7"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</w:rPr>
        <w:t xml:space="preserve">apid 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</w:rPr>
        <w:t>a</w:t>
      </w:r>
      <w:r w:rsidRPr="00C159F7"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</w:rPr>
        <w:t xml:space="preserve">ntigen 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</w:rPr>
        <w:t>d</w:t>
      </w:r>
      <w:r w:rsidRPr="00C159F7"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</w:rPr>
        <w:t xml:space="preserve">etection 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</w:rPr>
        <w:t xml:space="preserve">test (RADT) of different SARS-CoV-2 variants and </w:t>
      </w:r>
      <w:r w:rsidRPr="00D66388"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</w:rPr>
        <w:t xml:space="preserve">lineages </w:t>
      </w:r>
      <w:r>
        <w:rPr>
          <w:rFonts w:ascii="Times New Roman" w:eastAsiaTheme="majorEastAsia" w:hAnsi="Times New Roman" w:cs="Times New Roman"/>
          <w:b/>
          <w:bCs/>
          <w:spacing w:val="-10"/>
          <w:kern w:val="28"/>
          <w:sz w:val="28"/>
          <w:szCs w:val="28"/>
        </w:rPr>
        <w:t xml:space="preserve">using fluorescence-labeled antibodies and a fluorescent meter </w:t>
      </w:r>
    </w:p>
    <w:bookmarkEnd w:id="1"/>
    <w:p w14:paraId="62F02AA1" w14:textId="77777777" w:rsidR="00BD18CC" w:rsidRPr="000F5FA8" w:rsidRDefault="00BD18CC" w:rsidP="00BD18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A03C41" w14:textId="77777777" w:rsidR="00BD18CC" w:rsidRPr="00C159F7" w:rsidRDefault="00BD18CC" w:rsidP="00BD18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F5FA8">
        <w:rPr>
          <w:rFonts w:ascii="Times New Roman" w:hAnsi="Times New Roman" w:cs="Times New Roman"/>
          <w:sz w:val="24"/>
          <w:szCs w:val="24"/>
        </w:rPr>
        <w:t>Gheyath K. Nasrallah</w:t>
      </w:r>
      <w:r w:rsidRPr="000F5FA8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C159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Segoe UI Symbol" w:hAnsi="Segoe UI Symbol" w:cs="Times New Roman"/>
          <w:sz w:val="24"/>
          <w:szCs w:val="24"/>
          <w:vertAlign w:val="superscript"/>
        </w:rPr>
        <w:t>☨</w:t>
      </w:r>
      <w:r w:rsidRPr="000F5FA8">
        <w:rPr>
          <w:rFonts w:ascii="Times New Roman" w:hAnsi="Times New Roman" w:cs="Times New Roman"/>
          <w:sz w:val="24"/>
          <w:szCs w:val="24"/>
        </w:rPr>
        <w:t xml:space="preserve">, </w:t>
      </w:r>
      <w:r w:rsidRPr="00C159F7">
        <w:rPr>
          <w:rFonts w:ascii="Times New Roman" w:hAnsi="Times New Roman" w:cs="Times New Roman"/>
          <w:sz w:val="24"/>
          <w:szCs w:val="24"/>
        </w:rPr>
        <w:t>Fatma Ali</w:t>
      </w:r>
      <w:r w:rsidRPr="00C159F7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Segoe UI Symbol" w:hAnsi="Segoe UI Symbol" w:cs="Times New Roman"/>
          <w:sz w:val="24"/>
          <w:szCs w:val="24"/>
          <w:vertAlign w:val="superscript"/>
        </w:rPr>
        <w:t>☨</w:t>
      </w:r>
      <w:r w:rsidRPr="00C159F7">
        <w:rPr>
          <w:rFonts w:ascii="Times New Roman" w:hAnsi="Times New Roman" w:cs="Times New Roman"/>
          <w:sz w:val="24"/>
          <w:szCs w:val="24"/>
        </w:rPr>
        <w:t xml:space="preserve">, </w:t>
      </w:r>
      <w:r w:rsidRPr="00AA2B78">
        <w:rPr>
          <w:rFonts w:ascii="Times New Roman" w:hAnsi="Times New Roman" w:cs="Times New Roman"/>
          <w:sz w:val="24"/>
          <w:szCs w:val="24"/>
        </w:rPr>
        <w:t>Salma Younes</w:t>
      </w:r>
      <w:r w:rsidRPr="000F5FA8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C159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F5FA8">
        <w:rPr>
          <w:rFonts w:ascii="Times New Roman" w:hAnsi="Times New Roman" w:cs="Times New Roman"/>
          <w:sz w:val="24"/>
          <w:szCs w:val="24"/>
        </w:rPr>
        <w:t xml:space="preserve">, </w:t>
      </w:r>
      <w:r w:rsidRPr="003940F1">
        <w:rPr>
          <w:rFonts w:ascii="Times New Roman" w:hAnsi="Times New Roman" w:cs="Times New Roman"/>
          <w:sz w:val="24"/>
          <w:szCs w:val="24"/>
        </w:rPr>
        <w:t>Heba A. Al-Khatib</w:t>
      </w:r>
      <w:r w:rsidRPr="000F5FA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71CD7">
        <w:rPr>
          <w:rFonts w:ascii="Times New Roman" w:hAnsi="Times New Roman" w:cs="Times New Roman"/>
          <w:sz w:val="24"/>
          <w:szCs w:val="24"/>
        </w:rPr>
        <w:t>Asmaa A. Al-Thani</w:t>
      </w:r>
      <w:r w:rsidRPr="004C73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159F7">
        <w:rPr>
          <w:rFonts w:ascii="Times New Roman" w:hAnsi="Times New Roman" w:cs="Times New Roman"/>
          <w:sz w:val="24"/>
          <w:szCs w:val="24"/>
        </w:rPr>
        <w:t>Hadi M. Yassine</w:t>
      </w:r>
      <w:r w:rsidRPr="00C159F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F5FA8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C159F7">
        <w:rPr>
          <w:rFonts w:ascii="Times New Roman" w:hAnsi="Times New Roman" w:cs="Times New Roman"/>
          <w:sz w:val="24"/>
          <w:szCs w:val="24"/>
        </w:rPr>
        <w:t>*</w:t>
      </w:r>
    </w:p>
    <w:p w14:paraId="48345451" w14:textId="77777777" w:rsidR="00BD18CC" w:rsidRPr="00C159F7" w:rsidRDefault="00BD18CC" w:rsidP="00BD18C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9384F0" w14:textId="77777777" w:rsidR="00BD18CC" w:rsidRPr="00C159F7" w:rsidRDefault="00BD18CC" w:rsidP="00BD18CC">
      <w:pPr>
        <w:suppressLineNumbers/>
        <w:jc w:val="both"/>
        <w:rPr>
          <w:rFonts w:ascii="Times New Roman" w:eastAsia="Arial" w:hAnsi="Times New Roman" w:cs="Times New Roman"/>
          <w:i/>
          <w:iCs/>
          <w:color w:val="000000" w:themeColor="text1"/>
          <w:position w:val="8"/>
          <w:sz w:val="24"/>
          <w:szCs w:val="24"/>
        </w:rPr>
      </w:pPr>
      <w:r w:rsidRPr="00C159F7">
        <w:rPr>
          <w:rFonts w:ascii="Times New Roman" w:eastAsia="Arial" w:hAnsi="Times New Roman" w:cs="Times New Roman"/>
          <w:i/>
          <w:iCs/>
          <w:color w:val="000000" w:themeColor="text1"/>
          <w:position w:val="8"/>
          <w:sz w:val="24"/>
          <w:szCs w:val="24"/>
          <w:vertAlign w:val="superscript"/>
        </w:rPr>
        <w:t>1</w:t>
      </w:r>
      <w:r w:rsidRPr="00C159F7">
        <w:rPr>
          <w:rFonts w:ascii="Times New Roman" w:eastAsia="Arial" w:hAnsi="Times New Roman" w:cs="Times New Roman"/>
          <w:i/>
          <w:iCs/>
          <w:color w:val="000000" w:themeColor="text1"/>
          <w:position w:val="8"/>
          <w:sz w:val="24"/>
          <w:szCs w:val="24"/>
        </w:rPr>
        <w:t>Biomedical Research Center, Qatar University, Doha P.O. Box 2713, Qatar.</w:t>
      </w:r>
    </w:p>
    <w:p w14:paraId="285FB90A" w14:textId="77777777" w:rsidR="00BD18CC" w:rsidRPr="00C159F7" w:rsidRDefault="00BD18CC" w:rsidP="00BD18CC">
      <w:pPr>
        <w:suppressLineNumbers/>
        <w:jc w:val="both"/>
        <w:rPr>
          <w:rFonts w:ascii="Times New Roman" w:eastAsia="Arial" w:hAnsi="Times New Roman" w:cs="Times New Roman"/>
          <w:i/>
          <w:iCs/>
          <w:color w:val="000000" w:themeColor="text1"/>
          <w:position w:val="8"/>
          <w:sz w:val="24"/>
          <w:szCs w:val="24"/>
        </w:rPr>
      </w:pPr>
      <w:r w:rsidRPr="00C159F7">
        <w:rPr>
          <w:rFonts w:ascii="Times New Roman" w:eastAsia="Arial" w:hAnsi="Times New Roman" w:cs="Times New Roman"/>
          <w:i/>
          <w:iCs/>
          <w:color w:val="000000" w:themeColor="text1"/>
          <w:position w:val="8"/>
          <w:sz w:val="24"/>
          <w:szCs w:val="24"/>
          <w:vertAlign w:val="superscript"/>
        </w:rPr>
        <w:t>2</w:t>
      </w:r>
      <w:r w:rsidRPr="00C159F7">
        <w:rPr>
          <w:rFonts w:ascii="Times New Roman" w:eastAsia="Arial" w:hAnsi="Times New Roman" w:cs="Times New Roman"/>
          <w:i/>
          <w:iCs/>
          <w:color w:val="000000" w:themeColor="text1"/>
          <w:position w:val="8"/>
          <w:sz w:val="24"/>
          <w:szCs w:val="24"/>
        </w:rPr>
        <w:t>Biomedical Sciences Department, College of Health Sciences, Qatar University, Doha P.O. Box 2713, Qatar.</w:t>
      </w:r>
    </w:p>
    <w:p w14:paraId="7B4A83E7" w14:textId="77777777" w:rsidR="00BD18CC" w:rsidRPr="00C159F7" w:rsidRDefault="00BD18CC" w:rsidP="00BD18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Segoe UI Symbol" w:hAnsi="Segoe UI Symbol" w:cs="Times New Roman"/>
          <w:sz w:val="24"/>
          <w:szCs w:val="24"/>
          <w:vertAlign w:val="superscript"/>
        </w:rPr>
        <w:t>☨</w:t>
      </w:r>
      <w:r w:rsidRPr="004C7346">
        <w:rPr>
          <w:rFonts w:ascii="Times New Roman" w:hAnsi="Times New Roman" w:cs="Times New Roman"/>
          <w:i/>
          <w:iCs/>
          <w:sz w:val="24"/>
          <w:szCs w:val="24"/>
        </w:rPr>
        <w:t>Equal contribution</w:t>
      </w:r>
    </w:p>
    <w:p w14:paraId="74B33BDC" w14:textId="77777777" w:rsidR="00BD18CC" w:rsidRPr="000F5FA8" w:rsidRDefault="00BD18CC" w:rsidP="00BD18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59F7">
        <w:rPr>
          <w:rFonts w:ascii="Times New Roman" w:hAnsi="Times New Roman" w:cs="Times New Roman"/>
          <w:b/>
          <w:bCs/>
          <w:sz w:val="24"/>
          <w:szCs w:val="24"/>
        </w:rPr>
        <w:t>* Correspondence:</w:t>
      </w:r>
      <w:r w:rsidRPr="000F5F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159F7">
        <w:rPr>
          <w:rFonts w:ascii="Times New Roman" w:hAnsi="Times New Roman" w:cs="Times New Roman"/>
          <w:sz w:val="24"/>
          <w:szCs w:val="24"/>
        </w:rPr>
        <w:t>Hadi M. Yassine</w:t>
      </w:r>
    </w:p>
    <w:p w14:paraId="1B0C6C5F" w14:textId="77777777" w:rsidR="00BD18CC" w:rsidRDefault="00BD18CC" w:rsidP="00BD18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5FA8">
        <w:rPr>
          <w:rFonts w:ascii="Times New Roman" w:hAnsi="Times New Roman" w:cs="Times New Roman"/>
          <w:sz w:val="24"/>
          <w:szCs w:val="24"/>
        </w:rPr>
        <w:t xml:space="preserve">Department of Biomedical Science, College of Health Sciences, Qatar University, Doha 2713, Qatar. Tel: +974 4403 6819, Email: </w:t>
      </w:r>
      <w:hyperlink r:id="rId4" w:history="1">
        <w:r w:rsidRPr="00AE68C4">
          <w:rPr>
            <w:rStyle w:val="Hyperlink"/>
            <w:rFonts w:ascii="Times New Roman" w:hAnsi="Times New Roman" w:cs="Times New Roman"/>
            <w:sz w:val="24"/>
            <w:szCs w:val="24"/>
          </w:rPr>
          <w:t>hyassine@qu.edu.qa</w:t>
        </w:r>
      </w:hyperlink>
    </w:p>
    <w:p w14:paraId="46A63F52" w14:textId="77777777" w:rsidR="00BD18CC" w:rsidRDefault="00BD18CC" w:rsidP="00BD18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3993ED" w14:textId="74A5273B" w:rsidR="00BD18CC" w:rsidRPr="000F5FA8" w:rsidRDefault="00A563D8" w:rsidP="00BD18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ECF053" w14:textId="77777777" w:rsidR="00BD18CC" w:rsidRPr="00C159F7" w:rsidRDefault="00BD18CC" w:rsidP="00BD18CC">
      <w:pPr>
        <w:spacing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C159F7">
        <w:rPr>
          <w:rStyle w:val="Hyperlink"/>
          <w:rFonts w:ascii="Times New Roman" w:hAnsi="Times New Roman" w:cs="Times New Roman"/>
          <w:sz w:val="24"/>
          <w:szCs w:val="24"/>
        </w:rPr>
        <w:br w:type="page"/>
      </w:r>
    </w:p>
    <w:p w14:paraId="39CEB903" w14:textId="12D3AC1D" w:rsidR="00671602" w:rsidRPr="00CE3ABE" w:rsidRDefault="00671602" w:rsidP="00671602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CE3ABE">
        <w:rPr>
          <w:rFonts w:ascii="Times New Roman" w:hAnsi="Times New Roman" w:cs="Times New Roman"/>
          <w:b/>
          <w:bCs/>
          <w:i/>
          <w:iCs/>
        </w:rPr>
        <w:lastRenderedPageBreak/>
        <w:t>Table S1.</w:t>
      </w:r>
      <w:r w:rsidRPr="00CE3ABE">
        <w:rPr>
          <w:rFonts w:ascii="Times New Roman" w:hAnsi="Times New Roman" w:cs="Times New Roman"/>
          <w:i/>
          <w:iCs/>
        </w:rPr>
        <w:t xml:space="preserve"> Demographic Data of selected samples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467"/>
        <w:gridCol w:w="1674"/>
        <w:gridCol w:w="1592"/>
        <w:gridCol w:w="1608"/>
        <w:gridCol w:w="1543"/>
        <w:gridCol w:w="1466"/>
      </w:tblGrid>
      <w:tr w:rsidR="00671602" w:rsidRPr="000F5FA8" w14:paraId="46A96F79" w14:textId="77777777" w:rsidTr="00777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single" w:sz="4" w:space="0" w:color="7F7F7F" w:themeColor="text1" w:themeTint="80"/>
            </w:tcBorders>
          </w:tcPr>
          <w:p w14:paraId="4A9C8A65" w14:textId="77777777" w:rsidR="00671602" w:rsidRPr="008F4003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674" w:type="dxa"/>
            <w:tcBorders>
              <w:top w:val="single" w:sz="4" w:space="0" w:color="7F7F7F" w:themeColor="text1" w:themeTint="80"/>
            </w:tcBorders>
          </w:tcPr>
          <w:p w14:paraId="72762A84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 xml:space="preserve">Omicron </w:t>
            </w:r>
          </w:p>
          <w:p w14:paraId="3A4A0463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 xml:space="preserve"> (n=68)</w:t>
            </w:r>
          </w:p>
        </w:tc>
        <w:tc>
          <w:tcPr>
            <w:tcW w:w="1592" w:type="dxa"/>
            <w:tcBorders>
              <w:top w:val="single" w:sz="4" w:space="0" w:color="7F7F7F" w:themeColor="text1" w:themeTint="80"/>
            </w:tcBorders>
          </w:tcPr>
          <w:p w14:paraId="44971C50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 xml:space="preserve">Delta </w:t>
            </w:r>
          </w:p>
          <w:p w14:paraId="7425F470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 xml:space="preserve"> (n=59)</w:t>
            </w:r>
          </w:p>
        </w:tc>
        <w:tc>
          <w:tcPr>
            <w:tcW w:w="1608" w:type="dxa"/>
            <w:tcBorders>
              <w:top w:val="single" w:sz="4" w:space="0" w:color="7F7F7F" w:themeColor="text1" w:themeTint="80"/>
            </w:tcBorders>
          </w:tcPr>
          <w:p w14:paraId="6F1F628C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  <w:p w14:paraId="22148A6D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 xml:space="preserve"> (n=60)</w:t>
            </w:r>
          </w:p>
        </w:tc>
        <w:tc>
          <w:tcPr>
            <w:tcW w:w="1543" w:type="dxa"/>
            <w:tcBorders>
              <w:top w:val="single" w:sz="4" w:space="0" w:color="7F7F7F" w:themeColor="text1" w:themeTint="80"/>
            </w:tcBorders>
          </w:tcPr>
          <w:p w14:paraId="090F2AED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Flu</w:t>
            </w:r>
          </w:p>
          <w:p w14:paraId="25EE89D6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 xml:space="preserve"> (n-60)</w:t>
            </w:r>
          </w:p>
        </w:tc>
        <w:tc>
          <w:tcPr>
            <w:tcW w:w="1466" w:type="dxa"/>
            <w:tcBorders>
              <w:top w:val="single" w:sz="4" w:space="0" w:color="7F7F7F" w:themeColor="text1" w:themeTint="80"/>
            </w:tcBorders>
          </w:tcPr>
          <w:p w14:paraId="4B2A9203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 xml:space="preserve">RSV </w:t>
            </w:r>
          </w:p>
          <w:p w14:paraId="3B304A91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 xml:space="preserve"> (n=60)</w:t>
            </w:r>
          </w:p>
        </w:tc>
      </w:tr>
      <w:tr w:rsidR="00671602" w:rsidRPr="000F5FA8" w14:paraId="51956209" w14:textId="77777777" w:rsidTr="0077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bottom w:val="none" w:sz="0" w:space="0" w:color="auto"/>
            </w:tcBorders>
          </w:tcPr>
          <w:p w14:paraId="6D2643C7" w14:textId="77777777" w:rsidR="00671602" w:rsidRPr="00C159F7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>Median age in years (IQR)</w:t>
            </w:r>
          </w:p>
        </w:tc>
        <w:tc>
          <w:tcPr>
            <w:tcW w:w="1674" w:type="dxa"/>
            <w:tcBorders>
              <w:bottom w:val="none" w:sz="0" w:space="0" w:color="auto"/>
            </w:tcBorders>
          </w:tcPr>
          <w:p w14:paraId="70032CCA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5 (21-53)</w:t>
            </w:r>
          </w:p>
        </w:tc>
        <w:tc>
          <w:tcPr>
            <w:tcW w:w="1592" w:type="dxa"/>
            <w:tcBorders>
              <w:bottom w:val="none" w:sz="0" w:space="0" w:color="auto"/>
            </w:tcBorders>
          </w:tcPr>
          <w:p w14:paraId="44DA3931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3 (18-45)</w:t>
            </w:r>
          </w:p>
        </w:tc>
        <w:tc>
          <w:tcPr>
            <w:tcW w:w="1608" w:type="dxa"/>
            <w:tcBorders>
              <w:bottom w:val="none" w:sz="0" w:space="0" w:color="auto"/>
            </w:tcBorders>
          </w:tcPr>
          <w:p w14:paraId="02D0F7BA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6 (29-45)</w:t>
            </w:r>
          </w:p>
        </w:tc>
        <w:tc>
          <w:tcPr>
            <w:tcW w:w="1543" w:type="dxa"/>
            <w:tcBorders>
              <w:bottom w:val="none" w:sz="0" w:space="0" w:color="auto"/>
            </w:tcBorders>
          </w:tcPr>
          <w:p w14:paraId="25BC55C4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28 (9-38)</w:t>
            </w:r>
          </w:p>
        </w:tc>
        <w:tc>
          <w:tcPr>
            <w:tcW w:w="1466" w:type="dxa"/>
            <w:tcBorders>
              <w:bottom w:val="none" w:sz="0" w:space="0" w:color="auto"/>
            </w:tcBorders>
          </w:tcPr>
          <w:p w14:paraId="453306B7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5 (4-5)</w:t>
            </w:r>
          </w:p>
        </w:tc>
      </w:tr>
      <w:tr w:rsidR="00671602" w:rsidRPr="000F5FA8" w14:paraId="2F3EC884" w14:textId="77777777" w:rsidTr="007779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14:paraId="6ADEDF04" w14:textId="77777777" w:rsidR="00671602" w:rsidRPr="00C159F7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1674" w:type="dxa"/>
          </w:tcPr>
          <w:p w14:paraId="031E7DF0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14:paraId="43D21FCD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</w:tcPr>
          <w:p w14:paraId="6F1ADD7B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74AF98A3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</w:tcPr>
          <w:p w14:paraId="0F7FA738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602" w:rsidRPr="000F5FA8" w14:paraId="6BDC4CDC" w14:textId="77777777" w:rsidTr="0077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none" w:sz="0" w:space="0" w:color="auto"/>
              <w:bottom w:val="none" w:sz="0" w:space="0" w:color="auto"/>
            </w:tcBorders>
          </w:tcPr>
          <w:p w14:paraId="169F3A23" w14:textId="77777777" w:rsidR="00671602" w:rsidRPr="008F4003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74" w:type="dxa"/>
            <w:tcBorders>
              <w:top w:val="none" w:sz="0" w:space="0" w:color="auto"/>
              <w:bottom w:val="none" w:sz="0" w:space="0" w:color="auto"/>
            </w:tcBorders>
          </w:tcPr>
          <w:p w14:paraId="7585FD72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7 (53.6%)</w:t>
            </w:r>
          </w:p>
        </w:tc>
        <w:tc>
          <w:tcPr>
            <w:tcW w:w="1592" w:type="dxa"/>
            <w:tcBorders>
              <w:top w:val="none" w:sz="0" w:space="0" w:color="auto"/>
              <w:bottom w:val="none" w:sz="0" w:space="0" w:color="auto"/>
            </w:tcBorders>
          </w:tcPr>
          <w:p w14:paraId="3058E91D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1 (51.7%)</w:t>
            </w:r>
          </w:p>
        </w:tc>
        <w:tc>
          <w:tcPr>
            <w:tcW w:w="1608" w:type="dxa"/>
            <w:tcBorders>
              <w:top w:val="none" w:sz="0" w:space="0" w:color="auto"/>
              <w:bottom w:val="none" w:sz="0" w:space="0" w:color="auto"/>
            </w:tcBorders>
          </w:tcPr>
          <w:p w14:paraId="5DF3CA2F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45 (75%)</w:t>
            </w:r>
          </w:p>
        </w:tc>
        <w:tc>
          <w:tcPr>
            <w:tcW w:w="1543" w:type="dxa"/>
            <w:tcBorders>
              <w:top w:val="none" w:sz="0" w:space="0" w:color="auto"/>
              <w:bottom w:val="none" w:sz="0" w:space="0" w:color="auto"/>
            </w:tcBorders>
          </w:tcPr>
          <w:p w14:paraId="6CA0664E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0 (50%)</w:t>
            </w:r>
          </w:p>
        </w:tc>
        <w:tc>
          <w:tcPr>
            <w:tcW w:w="1466" w:type="dxa"/>
            <w:tcBorders>
              <w:top w:val="none" w:sz="0" w:space="0" w:color="auto"/>
              <w:bottom w:val="none" w:sz="0" w:space="0" w:color="auto"/>
            </w:tcBorders>
          </w:tcPr>
          <w:p w14:paraId="6081BA7E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0 (50%)</w:t>
            </w:r>
          </w:p>
        </w:tc>
      </w:tr>
      <w:tr w:rsidR="00671602" w:rsidRPr="000F5FA8" w14:paraId="3A7A146C" w14:textId="77777777" w:rsidTr="007779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14:paraId="7D7D92FF" w14:textId="77777777" w:rsidR="00671602" w:rsidRPr="008F4003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74" w:type="dxa"/>
          </w:tcPr>
          <w:p w14:paraId="557D433C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2 (46.4%)</w:t>
            </w:r>
          </w:p>
        </w:tc>
        <w:tc>
          <w:tcPr>
            <w:tcW w:w="1592" w:type="dxa"/>
          </w:tcPr>
          <w:p w14:paraId="418945B7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29 (48.3%)</w:t>
            </w:r>
          </w:p>
        </w:tc>
        <w:tc>
          <w:tcPr>
            <w:tcW w:w="1608" w:type="dxa"/>
          </w:tcPr>
          <w:p w14:paraId="4A444D0E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15 (25%)</w:t>
            </w:r>
          </w:p>
        </w:tc>
        <w:tc>
          <w:tcPr>
            <w:tcW w:w="1543" w:type="dxa"/>
          </w:tcPr>
          <w:p w14:paraId="394CE82E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0 (50%)</w:t>
            </w:r>
          </w:p>
        </w:tc>
        <w:tc>
          <w:tcPr>
            <w:tcW w:w="1466" w:type="dxa"/>
          </w:tcPr>
          <w:p w14:paraId="5673FB3C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0 (50%)</w:t>
            </w:r>
          </w:p>
        </w:tc>
      </w:tr>
      <w:tr w:rsidR="00671602" w:rsidRPr="000F5FA8" w14:paraId="34642726" w14:textId="77777777" w:rsidTr="0077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none" w:sz="0" w:space="0" w:color="auto"/>
              <w:bottom w:val="none" w:sz="0" w:space="0" w:color="auto"/>
            </w:tcBorders>
          </w:tcPr>
          <w:p w14:paraId="786E5516" w14:textId="77777777" w:rsidR="00671602" w:rsidRPr="00C159F7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1674" w:type="dxa"/>
            <w:tcBorders>
              <w:top w:val="none" w:sz="0" w:space="0" w:color="auto"/>
              <w:bottom w:val="none" w:sz="0" w:space="0" w:color="auto"/>
            </w:tcBorders>
          </w:tcPr>
          <w:p w14:paraId="3BC335BD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one" w:sz="0" w:space="0" w:color="auto"/>
              <w:bottom w:val="none" w:sz="0" w:space="0" w:color="auto"/>
            </w:tcBorders>
          </w:tcPr>
          <w:p w14:paraId="4AF15A2B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  <w:tcBorders>
              <w:top w:val="none" w:sz="0" w:space="0" w:color="auto"/>
              <w:bottom w:val="none" w:sz="0" w:space="0" w:color="auto"/>
            </w:tcBorders>
          </w:tcPr>
          <w:p w14:paraId="281CFA8A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one" w:sz="0" w:space="0" w:color="auto"/>
              <w:bottom w:val="none" w:sz="0" w:space="0" w:color="auto"/>
            </w:tcBorders>
          </w:tcPr>
          <w:p w14:paraId="7AC44E94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one" w:sz="0" w:space="0" w:color="auto"/>
              <w:bottom w:val="none" w:sz="0" w:space="0" w:color="auto"/>
            </w:tcBorders>
          </w:tcPr>
          <w:p w14:paraId="58078AC9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602" w:rsidRPr="000F5FA8" w14:paraId="4316FBDD" w14:textId="77777777" w:rsidTr="007779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14:paraId="013EA663" w14:textId="77777777" w:rsidR="00671602" w:rsidRPr="008F4003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>MENA</w:t>
            </w:r>
          </w:p>
        </w:tc>
        <w:tc>
          <w:tcPr>
            <w:tcW w:w="1674" w:type="dxa"/>
          </w:tcPr>
          <w:p w14:paraId="5B81E5AD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1 (44.9%)</w:t>
            </w:r>
          </w:p>
        </w:tc>
        <w:tc>
          <w:tcPr>
            <w:tcW w:w="1592" w:type="dxa"/>
          </w:tcPr>
          <w:p w14:paraId="21550327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28 (46.7%)</w:t>
            </w:r>
          </w:p>
        </w:tc>
        <w:tc>
          <w:tcPr>
            <w:tcW w:w="1608" w:type="dxa"/>
          </w:tcPr>
          <w:p w14:paraId="5566C449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25 (41.7%)</w:t>
            </w:r>
          </w:p>
        </w:tc>
        <w:tc>
          <w:tcPr>
            <w:tcW w:w="1543" w:type="dxa"/>
          </w:tcPr>
          <w:p w14:paraId="62850B8B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</w:tcPr>
          <w:p w14:paraId="2518CA56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51 (85%)</w:t>
            </w:r>
          </w:p>
        </w:tc>
      </w:tr>
      <w:tr w:rsidR="00671602" w:rsidRPr="000F5FA8" w14:paraId="1625BB59" w14:textId="77777777" w:rsidTr="0077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  <w:tcBorders>
              <w:top w:val="none" w:sz="0" w:space="0" w:color="auto"/>
              <w:bottom w:val="none" w:sz="0" w:space="0" w:color="auto"/>
            </w:tcBorders>
          </w:tcPr>
          <w:p w14:paraId="63C93715" w14:textId="77777777" w:rsidR="00671602" w:rsidRPr="008F4003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>Non-MENA</w:t>
            </w:r>
          </w:p>
        </w:tc>
        <w:tc>
          <w:tcPr>
            <w:tcW w:w="1674" w:type="dxa"/>
            <w:tcBorders>
              <w:top w:val="none" w:sz="0" w:space="0" w:color="auto"/>
              <w:bottom w:val="none" w:sz="0" w:space="0" w:color="auto"/>
            </w:tcBorders>
          </w:tcPr>
          <w:p w14:paraId="39530CC0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8 (55.1%)</w:t>
            </w:r>
          </w:p>
        </w:tc>
        <w:tc>
          <w:tcPr>
            <w:tcW w:w="1592" w:type="dxa"/>
            <w:tcBorders>
              <w:top w:val="none" w:sz="0" w:space="0" w:color="auto"/>
              <w:bottom w:val="none" w:sz="0" w:space="0" w:color="auto"/>
            </w:tcBorders>
          </w:tcPr>
          <w:p w14:paraId="421CFFB6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2 (53.3%)</w:t>
            </w:r>
          </w:p>
        </w:tc>
        <w:tc>
          <w:tcPr>
            <w:tcW w:w="1608" w:type="dxa"/>
            <w:tcBorders>
              <w:top w:val="none" w:sz="0" w:space="0" w:color="auto"/>
              <w:bottom w:val="none" w:sz="0" w:space="0" w:color="auto"/>
            </w:tcBorders>
          </w:tcPr>
          <w:p w14:paraId="6D8ABA69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5 (58%)</w:t>
            </w:r>
          </w:p>
        </w:tc>
        <w:tc>
          <w:tcPr>
            <w:tcW w:w="1543" w:type="dxa"/>
            <w:tcBorders>
              <w:top w:val="none" w:sz="0" w:space="0" w:color="auto"/>
              <w:bottom w:val="none" w:sz="0" w:space="0" w:color="auto"/>
            </w:tcBorders>
          </w:tcPr>
          <w:p w14:paraId="7E1E516A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6" w:type="dxa"/>
            <w:tcBorders>
              <w:top w:val="none" w:sz="0" w:space="0" w:color="auto"/>
              <w:bottom w:val="none" w:sz="0" w:space="0" w:color="auto"/>
            </w:tcBorders>
          </w:tcPr>
          <w:p w14:paraId="6C2658B3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9 (15%)</w:t>
            </w:r>
          </w:p>
        </w:tc>
      </w:tr>
      <w:tr w:rsidR="00671602" w:rsidRPr="000F5FA8" w14:paraId="375D7A93" w14:textId="77777777" w:rsidTr="007779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7" w:type="dxa"/>
          </w:tcPr>
          <w:p w14:paraId="40910399" w14:textId="77777777" w:rsidR="00671602" w:rsidRPr="008F4003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>Not provided</w:t>
            </w:r>
          </w:p>
        </w:tc>
        <w:tc>
          <w:tcPr>
            <w:tcW w:w="1674" w:type="dxa"/>
          </w:tcPr>
          <w:p w14:paraId="1643DC40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</w:tcPr>
          <w:p w14:paraId="44654AA8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</w:tcPr>
          <w:p w14:paraId="7CEDECD7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</w:tcPr>
          <w:p w14:paraId="4EA3DDD4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60 (100%)</w:t>
            </w:r>
          </w:p>
        </w:tc>
        <w:tc>
          <w:tcPr>
            <w:tcW w:w="1466" w:type="dxa"/>
          </w:tcPr>
          <w:p w14:paraId="7F81F33D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34265B" w14:textId="47D2FD60" w:rsidR="00671602" w:rsidRPr="000F5FA8" w:rsidRDefault="00F408DF" w:rsidP="006716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NA: </w:t>
      </w:r>
      <w:r w:rsidRPr="00F408DF">
        <w:rPr>
          <w:rFonts w:ascii="Times New Roman" w:hAnsi="Times New Roman" w:cs="Times New Roman"/>
          <w:sz w:val="24"/>
          <w:szCs w:val="24"/>
        </w:rPr>
        <w:t>Middle East and North Africa</w:t>
      </w:r>
      <w:r w:rsidR="00A63332">
        <w:rPr>
          <w:rFonts w:ascii="Times New Roman" w:hAnsi="Times New Roman" w:cs="Times New Roman"/>
          <w:sz w:val="24"/>
          <w:szCs w:val="24"/>
        </w:rPr>
        <w:t>, IQR: Interquartile range.</w:t>
      </w:r>
    </w:p>
    <w:p w14:paraId="521481DA" w14:textId="77777777" w:rsidR="00671602" w:rsidRDefault="0067160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3B03971" w14:textId="77C6706B" w:rsidR="00671602" w:rsidRPr="00CE3ABE" w:rsidRDefault="00671602" w:rsidP="00671602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CE3ABE">
        <w:rPr>
          <w:rFonts w:ascii="Times New Roman" w:hAnsi="Times New Roman" w:cs="Times New Roman"/>
          <w:b/>
          <w:bCs/>
          <w:i/>
          <w:iCs/>
        </w:rPr>
        <w:lastRenderedPageBreak/>
        <w:t>Table S2.</w:t>
      </w:r>
      <w:r w:rsidRPr="00CE3ABE">
        <w:rPr>
          <w:rFonts w:ascii="Times New Roman" w:hAnsi="Times New Roman" w:cs="Times New Roman"/>
          <w:i/>
          <w:iCs/>
        </w:rPr>
        <w:t xml:space="preserve"> Demographic Data of Omicron BA.4 and BA.5 lineages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733"/>
        <w:gridCol w:w="3118"/>
        <w:gridCol w:w="2966"/>
      </w:tblGrid>
      <w:tr w:rsidR="00671602" w:rsidRPr="000F5FA8" w14:paraId="108054B9" w14:textId="77777777" w:rsidTr="007779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tcBorders>
              <w:top w:val="single" w:sz="4" w:space="0" w:color="7F7F7F" w:themeColor="text1" w:themeTint="80"/>
            </w:tcBorders>
          </w:tcPr>
          <w:p w14:paraId="3A98695C" w14:textId="77777777" w:rsidR="00671602" w:rsidRPr="008F4003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 xml:space="preserve">Omicron Lineage </w:t>
            </w:r>
          </w:p>
        </w:tc>
        <w:tc>
          <w:tcPr>
            <w:tcW w:w="3118" w:type="dxa"/>
            <w:tcBorders>
              <w:top w:val="single" w:sz="4" w:space="0" w:color="7F7F7F" w:themeColor="text1" w:themeTint="80"/>
            </w:tcBorders>
          </w:tcPr>
          <w:p w14:paraId="040EC8F0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BA.4</w:t>
            </w:r>
          </w:p>
          <w:p w14:paraId="463F62D9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 xml:space="preserve"> (n=20)</w:t>
            </w:r>
          </w:p>
        </w:tc>
        <w:tc>
          <w:tcPr>
            <w:tcW w:w="2966" w:type="dxa"/>
            <w:tcBorders>
              <w:top w:val="single" w:sz="4" w:space="0" w:color="7F7F7F" w:themeColor="text1" w:themeTint="80"/>
            </w:tcBorders>
          </w:tcPr>
          <w:p w14:paraId="08BFF980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BA.5</w:t>
            </w:r>
          </w:p>
          <w:p w14:paraId="47D34EBC" w14:textId="77777777" w:rsidR="00671602" w:rsidRPr="000F5FA8" w:rsidRDefault="00671602" w:rsidP="0077799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 xml:space="preserve"> (n=20)</w:t>
            </w:r>
          </w:p>
        </w:tc>
      </w:tr>
      <w:tr w:rsidR="00671602" w:rsidRPr="000F5FA8" w14:paraId="0BDE52BF" w14:textId="77777777" w:rsidTr="0077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tcBorders>
              <w:bottom w:val="none" w:sz="0" w:space="0" w:color="auto"/>
            </w:tcBorders>
          </w:tcPr>
          <w:p w14:paraId="263EE931" w14:textId="77777777" w:rsidR="00671602" w:rsidRPr="00C159F7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>Median age in years (IQR)</w:t>
            </w:r>
          </w:p>
        </w:tc>
        <w:tc>
          <w:tcPr>
            <w:tcW w:w="3118" w:type="dxa"/>
            <w:tcBorders>
              <w:bottom w:val="none" w:sz="0" w:space="0" w:color="auto"/>
            </w:tcBorders>
          </w:tcPr>
          <w:p w14:paraId="5684C82D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42 (26-45)</w:t>
            </w:r>
          </w:p>
        </w:tc>
        <w:tc>
          <w:tcPr>
            <w:tcW w:w="2966" w:type="dxa"/>
            <w:tcBorders>
              <w:bottom w:val="none" w:sz="0" w:space="0" w:color="auto"/>
            </w:tcBorders>
          </w:tcPr>
          <w:p w14:paraId="3F005C36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31 (17-50)</w:t>
            </w:r>
          </w:p>
        </w:tc>
      </w:tr>
      <w:tr w:rsidR="00671602" w:rsidRPr="000F5FA8" w14:paraId="75C62030" w14:textId="77777777" w:rsidTr="00777998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6B1915AB" w14:textId="77777777" w:rsidR="00671602" w:rsidRPr="00C159F7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3118" w:type="dxa"/>
          </w:tcPr>
          <w:p w14:paraId="3C61285F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6" w:type="dxa"/>
          </w:tcPr>
          <w:p w14:paraId="7656AA09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602" w:rsidRPr="000F5FA8" w14:paraId="16327607" w14:textId="77777777" w:rsidTr="0077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tcBorders>
              <w:top w:val="none" w:sz="0" w:space="0" w:color="auto"/>
              <w:bottom w:val="none" w:sz="0" w:space="0" w:color="auto"/>
            </w:tcBorders>
          </w:tcPr>
          <w:p w14:paraId="4CCDDAA1" w14:textId="77777777" w:rsidR="00671602" w:rsidRPr="008F4003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</w:tcPr>
          <w:p w14:paraId="104942CF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8 (40%)</w:t>
            </w:r>
          </w:p>
        </w:tc>
        <w:tc>
          <w:tcPr>
            <w:tcW w:w="2966" w:type="dxa"/>
            <w:tcBorders>
              <w:top w:val="none" w:sz="0" w:space="0" w:color="auto"/>
              <w:bottom w:val="none" w:sz="0" w:space="0" w:color="auto"/>
            </w:tcBorders>
          </w:tcPr>
          <w:p w14:paraId="6594BD63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10 (50%)</w:t>
            </w:r>
          </w:p>
        </w:tc>
      </w:tr>
      <w:tr w:rsidR="00671602" w:rsidRPr="000F5FA8" w14:paraId="6AF1CAC9" w14:textId="77777777" w:rsidTr="00777998">
        <w:trPr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28E6B613" w14:textId="77777777" w:rsidR="00671602" w:rsidRPr="008F4003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3118" w:type="dxa"/>
          </w:tcPr>
          <w:p w14:paraId="35E3ADFA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12 (60%)</w:t>
            </w:r>
          </w:p>
        </w:tc>
        <w:tc>
          <w:tcPr>
            <w:tcW w:w="2966" w:type="dxa"/>
          </w:tcPr>
          <w:p w14:paraId="7A9616B3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10 (50%)</w:t>
            </w:r>
          </w:p>
        </w:tc>
      </w:tr>
      <w:tr w:rsidR="00671602" w:rsidRPr="000F5FA8" w14:paraId="3F593D3A" w14:textId="77777777" w:rsidTr="0077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tcBorders>
              <w:top w:val="none" w:sz="0" w:space="0" w:color="auto"/>
              <w:bottom w:val="none" w:sz="0" w:space="0" w:color="auto"/>
            </w:tcBorders>
          </w:tcPr>
          <w:p w14:paraId="58FD614D" w14:textId="77777777" w:rsidR="00671602" w:rsidRPr="00C159F7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 xml:space="preserve">Region </w:t>
            </w: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</w:tcPr>
          <w:p w14:paraId="0B8AB08D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66" w:type="dxa"/>
            <w:tcBorders>
              <w:top w:val="none" w:sz="0" w:space="0" w:color="auto"/>
              <w:bottom w:val="none" w:sz="0" w:space="0" w:color="auto"/>
            </w:tcBorders>
          </w:tcPr>
          <w:p w14:paraId="62A3C213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1602" w:rsidRPr="000F5FA8" w14:paraId="321B5CFF" w14:textId="77777777" w:rsidTr="00777998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</w:tcPr>
          <w:p w14:paraId="5D8EAA3E" w14:textId="77777777" w:rsidR="00671602" w:rsidRPr="008F4003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>MENA</w:t>
            </w:r>
          </w:p>
        </w:tc>
        <w:tc>
          <w:tcPr>
            <w:tcW w:w="3118" w:type="dxa"/>
          </w:tcPr>
          <w:p w14:paraId="4525F400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9 (45%)</w:t>
            </w:r>
          </w:p>
        </w:tc>
        <w:tc>
          <w:tcPr>
            <w:tcW w:w="2966" w:type="dxa"/>
          </w:tcPr>
          <w:p w14:paraId="5C0E77EB" w14:textId="77777777" w:rsidR="00671602" w:rsidRPr="000F5FA8" w:rsidRDefault="00671602" w:rsidP="00777998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10 (50%)</w:t>
            </w:r>
          </w:p>
        </w:tc>
      </w:tr>
      <w:tr w:rsidR="00671602" w:rsidRPr="000F5FA8" w14:paraId="02C3B371" w14:textId="77777777" w:rsidTr="007779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3" w:type="dxa"/>
            <w:tcBorders>
              <w:top w:val="none" w:sz="0" w:space="0" w:color="auto"/>
              <w:bottom w:val="none" w:sz="0" w:space="0" w:color="auto"/>
            </w:tcBorders>
          </w:tcPr>
          <w:p w14:paraId="5ECB6852" w14:textId="77777777" w:rsidR="00671602" w:rsidRPr="008F4003" w:rsidRDefault="00671602" w:rsidP="0077799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F4003">
              <w:rPr>
                <w:rFonts w:ascii="Times New Roman" w:hAnsi="Times New Roman" w:cs="Times New Roman"/>
                <w:sz w:val="24"/>
                <w:szCs w:val="24"/>
              </w:rPr>
              <w:t>Non-MENA</w:t>
            </w:r>
          </w:p>
        </w:tc>
        <w:tc>
          <w:tcPr>
            <w:tcW w:w="3118" w:type="dxa"/>
            <w:tcBorders>
              <w:top w:val="none" w:sz="0" w:space="0" w:color="auto"/>
              <w:bottom w:val="none" w:sz="0" w:space="0" w:color="auto"/>
            </w:tcBorders>
          </w:tcPr>
          <w:p w14:paraId="3C6DE8C8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11 (55%)</w:t>
            </w:r>
          </w:p>
        </w:tc>
        <w:tc>
          <w:tcPr>
            <w:tcW w:w="2966" w:type="dxa"/>
            <w:tcBorders>
              <w:top w:val="none" w:sz="0" w:space="0" w:color="auto"/>
              <w:bottom w:val="none" w:sz="0" w:space="0" w:color="auto"/>
            </w:tcBorders>
          </w:tcPr>
          <w:p w14:paraId="5F881613" w14:textId="77777777" w:rsidR="00671602" w:rsidRPr="000F5FA8" w:rsidRDefault="00671602" w:rsidP="0077799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F5FA8">
              <w:rPr>
                <w:rFonts w:ascii="Times New Roman" w:hAnsi="Times New Roman" w:cs="Times New Roman"/>
                <w:sz w:val="24"/>
                <w:szCs w:val="24"/>
              </w:rPr>
              <w:t>10 (50%)</w:t>
            </w:r>
          </w:p>
        </w:tc>
      </w:tr>
    </w:tbl>
    <w:p w14:paraId="28C7B60B" w14:textId="77777777" w:rsidR="00671602" w:rsidRPr="000F5FA8" w:rsidRDefault="00671602" w:rsidP="0067160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D2A1C3" w14:textId="77777777" w:rsidR="00077E96" w:rsidRDefault="00077E96"/>
    <w:sectPr w:rsidR="00077E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BFDA36" w16cid:durableId="27AF760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wNbMwtzQ1Nra0MLBQ0lEKTi0uzszPAykwqQUAC9jOnywAAAA="/>
  </w:docVars>
  <w:rsids>
    <w:rsidRoot w:val="00671602"/>
    <w:rsid w:val="00000D88"/>
    <w:rsid w:val="000332B0"/>
    <w:rsid w:val="00041197"/>
    <w:rsid w:val="0005677A"/>
    <w:rsid w:val="00063685"/>
    <w:rsid w:val="00067775"/>
    <w:rsid w:val="00077E96"/>
    <w:rsid w:val="00082A1F"/>
    <w:rsid w:val="000B6E24"/>
    <w:rsid w:val="000D2AF4"/>
    <w:rsid w:val="000E1253"/>
    <w:rsid w:val="000F6B0A"/>
    <w:rsid w:val="00125550"/>
    <w:rsid w:val="00130E58"/>
    <w:rsid w:val="00136314"/>
    <w:rsid w:val="001433E3"/>
    <w:rsid w:val="0014681B"/>
    <w:rsid w:val="0018119A"/>
    <w:rsid w:val="0018397E"/>
    <w:rsid w:val="001A5F9B"/>
    <w:rsid w:val="001B6BF9"/>
    <w:rsid w:val="001D51BA"/>
    <w:rsid w:val="001D75CD"/>
    <w:rsid w:val="001E78A2"/>
    <w:rsid w:val="002072BA"/>
    <w:rsid w:val="00217AB8"/>
    <w:rsid w:val="00221F2B"/>
    <w:rsid w:val="00232F37"/>
    <w:rsid w:val="0024176B"/>
    <w:rsid w:val="00251CEF"/>
    <w:rsid w:val="0026568A"/>
    <w:rsid w:val="00267661"/>
    <w:rsid w:val="0027236E"/>
    <w:rsid w:val="002855B1"/>
    <w:rsid w:val="002D2D6A"/>
    <w:rsid w:val="002E21A8"/>
    <w:rsid w:val="002E421B"/>
    <w:rsid w:val="002F1F13"/>
    <w:rsid w:val="002F3C05"/>
    <w:rsid w:val="00307534"/>
    <w:rsid w:val="00375BF0"/>
    <w:rsid w:val="003B7769"/>
    <w:rsid w:val="003C68B6"/>
    <w:rsid w:val="003F3E63"/>
    <w:rsid w:val="003F6C38"/>
    <w:rsid w:val="0042160E"/>
    <w:rsid w:val="00434BA8"/>
    <w:rsid w:val="00461DBE"/>
    <w:rsid w:val="00467B75"/>
    <w:rsid w:val="00477ADE"/>
    <w:rsid w:val="004B61A2"/>
    <w:rsid w:val="004C6EEF"/>
    <w:rsid w:val="004E03AB"/>
    <w:rsid w:val="004E64E9"/>
    <w:rsid w:val="004E67E3"/>
    <w:rsid w:val="005027CF"/>
    <w:rsid w:val="00507E5C"/>
    <w:rsid w:val="005105B2"/>
    <w:rsid w:val="00527F96"/>
    <w:rsid w:val="00535DA9"/>
    <w:rsid w:val="00565575"/>
    <w:rsid w:val="005A21E3"/>
    <w:rsid w:val="005A67F4"/>
    <w:rsid w:val="005C0639"/>
    <w:rsid w:val="005E0E81"/>
    <w:rsid w:val="005E61B3"/>
    <w:rsid w:val="005E741B"/>
    <w:rsid w:val="005F6F85"/>
    <w:rsid w:val="0061287D"/>
    <w:rsid w:val="00616A64"/>
    <w:rsid w:val="006342F7"/>
    <w:rsid w:val="0063685D"/>
    <w:rsid w:val="00671602"/>
    <w:rsid w:val="00672840"/>
    <w:rsid w:val="006A4573"/>
    <w:rsid w:val="006B3FE6"/>
    <w:rsid w:val="006C1DE1"/>
    <w:rsid w:val="006C2AA4"/>
    <w:rsid w:val="006F11CA"/>
    <w:rsid w:val="006F5696"/>
    <w:rsid w:val="007014B9"/>
    <w:rsid w:val="00704412"/>
    <w:rsid w:val="0072287A"/>
    <w:rsid w:val="00732E99"/>
    <w:rsid w:val="007513DA"/>
    <w:rsid w:val="00780017"/>
    <w:rsid w:val="00795E73"/>
    <w:rsid w:val="007B7896"/>
    <w:rsid w:val="007E479C"/>
    <w:rsid w:val="00825B62"/>
    <w:rsid w:val="00831342"/>
    <w:rsid w:val="008349B8"/>
    <w:rsid w:val="00840E43"/>
    <w:rsid w:val="00863674"/>
    <w:rsid w:val="008A2BA3"/>
    <w:rsid w:val="008C3C2A"/>
    <w:rsid w:val="008D1B80"/>
    <w:rsid w:val="008D5195"/>
    <w:rsid w:val="008D5E0C"/>
    <w:rsid w:val="008F641F"/>
    <w:rsid w:val="009066AB"/>
    <w:rsid w:val="009215FA"/>
    <w:rsid w:val="0092490D"/>
    <w:rsid w:val="009269F7"/>
    <w:rsid w:val="0094027B"/>
    <w:rsid w:val="00966ADC"/>
    <w:rsid w:val="00991DEB"/>
    <w:rsid w:val="009A7004"/>
    <w:rsid w:val="009C00C3"/>
    <w:rsid w:val="009C0E7E"/>
    <w:rsid w:val="009C30EB"/>
    <w:rsid w:val="009C663F"/>
    <w:rsid w:val="009C7AC2"/>
    <w:rsid w:val="009D2AAD"/>
    <w:rsid w:val="009E2B2F"/>
    <w:rsid w:val="009E3699"/>
    <w:rsid w:val="00A05A66"/>
    <w:rsid w:val="00A33165"/>
    <w:rsid w:val="00A40F1D"/>
    <w:rsid w:val="00A431ED"/>
    <w:rsid w:val="00A563D8"/>
    <w:rsid w:val="00A63332"/>
    <w:rsid w:val="00A94A50"/>
    <w:rsid w:val="00AC6BAC"/>
    <w:rsid w:val="00B06771"/>
    <w:rsid w:val="00B172DC"/>
    <w:rsid w:val="00B21640"/>
    <w:rsid w:val="00B8206E"/>
    <w:rsid w:val="00BD18CC"/>
    <w:rsid w:val="00BD6E26"/>
    <w:rsid w:val="00BF6839"/>
    <w:rsid w:val="00C00585"/>
    <w:rsid w:val="00C10ACD"/>
    <w:rsid w:val="00C11737"/>
    <w:rsid w:val="00C411E9"/>
    <w:rsid w:val="00C4754E"/>
    <w:rsid w:val="00C60D20"/>
    <w:rsid w:val="00C90C2F"/>
    <w:rsid w:val="00CA3E6F"/>
    <w:rsid w:val="00CB2893"/>
    <w:rsid w:val="00CD744B"/>
    <w:rsid w:val="00CE3ABE"/>
    <w:rsid w:val="00CF457E"/>
    <w:rsid w:val="00CF65F4"/>
    <w:rsid w:val="00D11FAC"/>
    <w:rsid w:val="00D22F71"/>
    <w:rsid w:val="00D24A02"/>
    <w:rsid w:val="00D433C0"/>
    <w:rsid w:val="00D43AAE"/>
    <w:rsid w:val="00D4559D"/>
    <w:rsid w:val="00D65CFB"/>
    <w:rsid w:val="00D86330"/>
    <w:rsid w:val="00D90B91"/>
    <w:rsid w:val="00DD6047"/>
    <w:rsid w:val="00DE41C9"/>
    <w:rsid w:val="00DE5C22"/>
    <w:rsid w:val="00E02F6C"/>
    <w:rsid w:val="00E171E9"/>
    <w:rsid w:val="00E23794"/>
    <w:rsid w:val="00E2796D"/>
    <w:rsid w:val="00E57A4E"/>
    <w:rsid w:val="00E72BE1"/>
    <w:rsid w:val="00E733EB"/>
    <w:rsid w:val="00EA7B17"/>
    <w:rsid w:val="00EB138A"/>
    <w:rsid w:val="00EB5F13"/>
    <w:rsid w:val="00EC7FBB"/>
    <w:rsid w:val="00EF6D31"/>
    <w:rsid w:val="00F17420"/>
    <w:rsid w:val="00F21270"/>
    <w:rsid w:val="00F408DF"/>
    <w:rsid w:val="00F460FA"/>
    <w:rsid w:val="00F47D41"/>
    <w:rsid w:val="00F944C2"/>
    <w:rsid w:val="00F96F60"/>
    <w:rsid w:val="00FA0E75"/>
    <w:rsid w:val="00FC2473"/>
    <w:rsid w:val="00FD59B9"/>
    <w:rsid w:val="00FD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89791"/>
  <w15:chartTrackingRefBased/>
  <w15:docId w15:val="{56D140A1-710E-6A4A-A26C-64A0F98BA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60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1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602"/>
    <w:rPr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671602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602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F3C05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1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1E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yassine@qu.edu.q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Younes</dc:creator>
  <cp:keywords/>
  <dc:description/>
  <cp:lastModifiedBy>Hadi Mohamad Yassine</cp:lastModifiedBy>
  <cp:revision>3</cp:revision>
  <dcterms:created xsi:type="dcterms:W3CDTF">2023-04-19T21:18:00Z</dcterms:created>
  <dcterms:modified xsi:type="dcterms:W3CDTF">2023-04-25T11:30:00Z</dcterms:modified>
</cp:coreProperties>
</file>